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b/>
          <w:bCs/>
        </w:rPr>
        <w:t>Table S8: potential splice sit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261"/>
        <w:gridCol w:w="1998"/>
        <w:gridCol w:w="2057"/>
      </w:tblGrid>
      <w:tr>
        <w:trPr/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 family/TE clas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nse/s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lice sit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2/L2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3/CR1/L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IR/MIR/S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luSx/Alu/S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1_mus1/B1/S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3/B2/S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B4/B4/S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ID4/ID/S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x8/L1/L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L1MC4/L1/LINE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MLT1A/MaLR/LTR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 xml:space="preserve">1 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lie1/MER1_type/DNA</w:t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antisens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's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3</w:t>
            </w:r>
          </w:p>
        </w:tc>
      </w:tr>
    </w:tbl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47:00Z</dcterms:created>
  <dc:creator>Andy Baker</dc:creator>
  <dc:description/>
  <cp:keywords/>
  <dc:language>en-US</dc:language>
  <cp:lastModifiedBy>Andy Baker</cp:lastModifiedBy>
  <dcterms:modified xsi:type="dcterms:W3CDTF">2007-07-12T13:47:00Z</dcterms:modified>
  <cp:revision>1</cp:revision>
  <dc:subject/>
  <dc:title>Table S8: potential splice sites</dc:title>
</cp:coreProperties>
</file>